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AF8" w:rsidRDefault="00725AF8" w:rsidP="00725AF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FF75F0">
        <w:rPr>
          <w:rFonts w:ascii="Times New Roman" w:hAnsi="Times New Roman" w:cs="Times New Roman" w:hint="eastAsia"/>
          <w:b/>
          <w:bCs/>
          <w:kern w:val="0"/>
        </w:rPr>
        <w:t>S</w:t>
      </w:r>
      <w:bookmarkStart w:id="0" w:name="_GoBack"/>
      <w:bookmarkEnd w:id="0"/>
      <w:r w:rsidR="00977F4F">
        <w:rPr>
          <w:rFonts w:ascii="Times New Roman" w:hAnsi="Times New Roman" w:cs="Times New Roman" w:hint="eastAsia"/>
          <w:b/>
          <w:bCs/>
          <w:kern w:val="0"/>
        </w:rPr>
        <w:t>2</w:t>
      </w:r>
      <w:r w:rsidR="0078087A">
        <w:rPr>
          <w:rFonts w:ascii="Times New Roman" w:hAnsi="Times New Roman" w:cs="Times New Roman" w:hint="eastAsia"/>
          <w:b/>
          <w:bCs/>
          <w:kern w:val="0"/>
        </w:rPr>
        <w:t>.</w:t>
      </w:r>
      <w:r w:rsidR="00547D41">
        <w:rPr>
          <w:rFonts w:ascii="Times New Roman" w:hAnsi="Times New Roman" w:cs="Times New Roman"/>
          <w:b/>
          <w:bCs/>
          <w:kern w:val="0"/>
        </w:rPr>
        <w:t xml:space="preserve"> </w:t>
      </w:r>
      <w:r>
        <w:rPr>
          <w:rFonts w:ascii="Times New Roman" w:hAnsi="Times New Roman" w:cs="Times New Roman"/>
          <w:b/>
          <w:bCs/>
          <w:kern w:val="0"/>
        </w:rPr>
        <w:t>List of pathways for differentially expressed genes (DEGs)</w:t>
      </w:r>
    </w:p>
    <w:tbl>
      <w:tblPr>
        <w:tblW w:w="9811" w:type="dxa"/>
        <w:jc w:val="center"/>
        <w:tblInd w:w="-306" w:type="dxa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4155"/>
        <w:gridCol w:w="1560"/>
        <w:gridCol w:w="1417"/>
        <w:gridCol w:w="1276"/>
        <w:gridCol w:w="1403"/>
      </w:tblGrid>
      <w:tr w:rsidR="00725AF8" w:rsidRPr="00BD0DEE" w:rsidTr="00BD0DEE">
        <w:trPr>
          <w:jc w:val="center"/>
        </w:trPr>
        <w:tc>
          <w:tcPr>
            <w:tcW w:w="4155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vAlign w:val="center"/>
          </w:tcPr>
          <w:p w:rsidR="00725AF8" w:rsidRPr="00BD0DEE" w:rsidRDefault="00725AF8" w:rsidP="00ED2B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Pathway term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vAlign w:val="center"/>
          </w:tcPr>
          <w:p w:rsidR="00725AF8" w:rsidRPr="00BD0DEE" w:rsidRDefault="00725AF8" w:rsidP="00ED2B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Pathway I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vAlign w:val="center"/>
          </w:tcPr>
          <w:p w:rsidR="00725AF8" w:rsidRPr="00BD0DEE" w:rsidRDefault="00725AF8" w:rsidP="00ED2B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# of DEG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vAlign w:val="center"/>
          </w:tcPr>
          <w:p w:rsidR="00725AF8" w:rsidRPr="00BD0DEE" w:rsidRDefault="00725AF8" w:rsidP="00ED2B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A87111">
              <w:rPr>
                <w:rFonts w:ascii="Times New Roman" w:hAnsi="Times New Roman" w:cs="Times New Roman"/>
                <w:i/>
                <w:kern w:val="0"/>
              </w:rPr>
              <w:t>P</w:t>
            </w:r>
            <w:r w:rsidRPr="00BD0DEE">
              <w:rPr>
                <w:rFonts w:ascii="Times New Roman" w:hAnsi="Times New Roman" w:cs="Times New Roman"/>
                <w:kern w:val="0"/>
              </w:rPr>
              <w:t xml:space="preserve"> value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vAlign w:val="center"/>
          </w:tcPr>
          <w:p w:rsidR="00725AF8" w:rsidRPr="00BD0DEE" w:rsidRDefault="00B772FB" w:rsidP="00ED2B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FDR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single" w:sz="6" w:space="0" w:color="auto"/>
              <w:bottom w:val="nil"/>
            </w:tcBorders>
          </w:tcPr>
          <w:p w:rsidR="00725AF8" w:rsidRPr="00BD0DEE" w:rsidRDefault="00B772FB" w:rsidP="00B772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Con-E</w:t>
            </w:r>
            <w:r w:rsidR="00725AF8" w:rsidRPr="00BD0DEE">
              <w:rPr>
                <w:rFonts w:ascii="Times New Roman" w:hAnsi="Times New Roman" w:cs="Times New Roman"/>
                <w:kern w:val="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</w:rPr>
              <w:t>.</w:t>
            </w:r>
            <w:r w:rsidR="00725AF8" w:rsidRPr="00BD0DEE">
              <w:rPr>
                <w:rFonts w:ascii="Times New Roman" w:hAnsi="Times New Roman" w:cs="Times New Roman"/>
                <w:kern w:val="0"/>
              </w:rPr>
              <w:t>5-</w:t>
            </w:r>
            <w:r>
              <w:rPr>
                <w:rFonts w:ascii="Times New Roman" w:hAnsi="Times New Roman" w:cs="Times New Roman" w:hint="eastAsia"/>
                <w:kern w:val="0"/>
              </w:rPr>
              <w:t>vs</w:t>
            </w:r>
            <w:r w:rsidR="00725AF8" w:rsidRPr="00BD0DEE"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</w:rPr>
              <w:t>RA-E</w:t>
            </w:r>
            <w:r w:rsidR="00725AF8" w:rsidRPr="00BD0DEE">
              <w:rPr>
                <w:rFonts w:ascii="Times New Roman" w:hAnsi="Times New Roman" w:cs="Times New Roman"/>
                <w:kern w:val="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</w:rPr>
              <w:t>.</w:t>
            </w:r>
            <w:r w:rsidR="00725AF8" w:rsidRPr="00BD0DE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03" w:type="dxa"/>
            <w:tcBorders>
              <w:top w:val="single" w:sz="6" w:space="0" w:color="auto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7" w:anchor="gene1" w:tooltip="click to view genes" w:history="1">
              <w:r w:rsidR="00BA1FAE" w:rsidRPr="00BD0DEE">
                <w:rPr>
                  <w:rFonts w:ascii="Times New Roman" w:hAnsi="Times New Roman" w:cs="Times New Roman"/>
                </w:rPr>
                <w:t>ECM-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5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8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2.68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29</w:t>
            </w:r>
            <w:r w:rsidR="00FD1A9F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.29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8" w:anchor="gene2" w:tooltip="click to view genes" w:history="1">
              <w:r w:rsidR="00725AF8" w:rsidRPr="00BD0DEE">
                <w:rPr>
                  <w:rFonts w:ascii="Times New Roman" w:hAnsi="Times New Roman" w:cs="Times New Roman"/>
                </w:rPr>
                <w:t>Axon guidance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3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3</w:t>
            </w:r>
            <w:r w:rsidR="00725AF8" w:rsidRPr="00BD0DEE">
              <w:rPr>
                <w:rFonts w:ascii="Times New Roman" w:hAnsi="Times New Roman" w:cs="Times New Roman"/>
              </w:rPr>
              <w:t xml:space="preserve"> (3.</w:t>
            </w:r>
            <w:r w:rsidRPr="00BD0DEE">
              <w:rPr>
                <w:rFonts w:ascii="Times New Roman" w:hAnsi="Times New Roman" w:cs="Times New Roman"/>
              </w:rPr>
              <w:t>52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38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.29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9" w:anchor="gene3" w:tooltip="click to view genes" w:history="1">
              <w:r w:rsidR="00BA1FAE" w:rsidRPr="00BD0DEE">
                <w:rPr>
                  <w:rFonts w:ascii="Times New Roman" w:hAnsi="Times New Roman" w:cs="Times New Roman"/>
                </w:rPr>
                <w:t>Pathways in cancer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97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5.42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9.08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.32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0" w:anchor="gene4" w:tooltip="click to view genes" w:history="1">
              <w:r w:rsidR="00BA1FAE" w:rsidRPr="00BD0DEE">
                <w:rPr>
                  <w:rFonts w:ascii="Times New Roman" w:hAnsi="Times New Roman" w:cs="Times New Roman"/>
                </w:rPr>
                <w:t>Neuroactive ligand-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0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4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3.57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25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BA1FA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36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1" w:anchor="gene5" w:tooltip="click to view genes" w:history="1">
              <w:r w:rsidR="00290A14" w:rsidRPr="00BD0DEE">
                <w:rPr>
                  <w:rFonts w:ascii="Times New Roman" w:hAnsi="Times New Roman" w:cs="Times New Roman"/>
                </w:rPr>
                <w:t>Focal adhes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290A14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5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290A14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0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3.91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87894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10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87894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98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2" w:anchor="gene6" w:tooltip="click to view genes" w:history="1">
              <w:r w:rsidR="005A0A9B" w:rsidRPr="00BD0DEE">
                <w:rPr>
                  <w:rFonts w:ascii="Times New Roman" w:hAnsi="Times New Roman" w:cs="Times New Roman"/>
                </w:rPr>
                <w:t>Basal cell carcinoma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5A0A9B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5A0A9B" w:rsidRPr="00BD0DEE">
              <w:rPr>
                <w:rFonts w:ascii="Times New Roman" w:hAnsi="Times New Roman" w:cs="Times New Roman"/>
              </w:rPr>
              <w:t>9</w:t>
            </w:r>
            <w:r w:rsidRPr="00BD0DEE">
              <w:rPr>
                <w:rFonts w:ascii="Times New Roman" w:hAnsi="Times New Roman" w:cs="Times New Roman"/>
              </w:rPr>
              <w:t xml:space="preserve"> (1.</w:t>
            </w:r>
            <w:r w:rsidR="005A0A9B" w:rsidRPr="00BD0DEE">
              <w:rPr>
                <w:rFonts w:ascii="Times New Roman" w:hAnsi="Times New Roman" w:cs="Times New Roman"/>
              </w:rPr>
              <w:t>06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5A0A9B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.19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5A0A9B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90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3" w:anchor="gene8" w:tooltip="click to view genes" w:history="1">
              <w:r w:rsidR="00CD064F" w:rsidRPr="00BD0DEE">
                <w:rPr>
                  <w:rFonts w:ascii="Times New Roman" w:hAnsi="Times New Roman" w:cs="Times New Roman"/>
                </w:rPr>
                <w:t>Hedgehog signaling pathwa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CD064F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3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8A4EB9" w:rsidRPr="00BD0DEE">
              <w:rPr>
                <w:rFonts w:ascii="Times New Roman" w:hAnsi="Times New Roman" w:cs="Times New Roman"/>
              </w:rPr>
              <w:t>8</w:t>
            </w:r>
            <w:r w:rsidRPr="00BD0DEE">
              <w:rPr>
                <w:rFonts w:ascii="Times New Roman" w:hAnsi="Times New Roman" w:cs="Times New Roman"/>
              </w:rPr>
              <w:t xml:space="preserve"> (1.</w:t>
            </w:r>
            <w:r w:rsidR="008A4EB9" w:rsidRPr="00BD0DEE">
              <w:rPr>
                <w:rFonts w:ascii="Times New Roman" w:hAnsi="Times New Roman" w:cs="Times New Roman"/>
              </w:rPr>
              <w:t>01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8</w:t>
            </w:r>
            <w:r w:rsidR="009C7F35" w:rsidRPr="00BD0DEE">
              <w:rPr>
                <w:rFonts w:ascii="Times New Roman" w:hAnsi="Times New Roman" w:cs="Times New Roman"/>
              </w:rPr>
              <w:t>4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8.12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4" w:anchor="gene9" w:tooltip="click to view genes" w:history="1">
              <w:r w:rsidR="008A4EB9" w:rsidRPr="00BD0DEE">
                <w:rPr>
                  <w:rFonts w:ascii="Times New Roman" w:hAnsi="Times New Roman" w:cs="Times New Roman"/>
                </w:rPr>
                <w:t>Protein digestion and absorp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9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1</w:t>
            </w:r>
            <w:r w:rsidR="00725AF8" w:rsidRPr="00BD0DEE">
              <w:rPr>
                <w:rFonts w:ascii="Times New Roman" w:hAnsi="Times New Roman" w:cs="Times New Roman"/>
              </w:rPr>
              <w:t xml:space="preserve"> (1.</w:t>
            </w:r>
            <w:r w:rsidRPr="00BD0DEE">
              <w:rPr>
                <w:rFonts w:ascii="Times New Roman" w:hAnsi="Times New Roman" w:cs="Times New Roman"/>
              </w:rPr>
              <w:t>73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02</w:t>
            </w:r>
            <w:r w:rsidR="009C7F35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8A4EB9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8.12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e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5" w:anchor="gene10" w:tooltip="click to view genes" w:history="1">
              <w:r w:rsidR="009D5F42" w:rsidRPr="00BD0DEE">
                <w:rPr>
                  <w:rFonts w:ascii="Times New Roman" w:hAnsi="Times New Roman" w:cs="Times New Roman"/>
                </w:rPr>
                <w:t>Cholinergic synapse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7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9D5F42" w:rsidRPr="00BD0DEE">
              <w:rPr>
                <w:rFonts w:ascii="Times New Roman" w:hAnsi="Times New Roman" w:cs="Times New Roman"/>
              </w:rPr>
              <w:t>9</w:t>
            </w:r>
            <w:r w:rsidRPr="00BD0DEE">
              <w:rPr>
                <w:rFonts w:ascii="Times New Roman" w:hAnsi="Times New Roman" w:cs="Times New Roman"/>
              </w:rPr>
              <w:t xml:space="preserve"> (1.</w:t>
            </w:r>
            <w:r w:rsidR="009D5F42" w:rsidRPr="00BD0DEE">
              <w:rPr>
                <w:rFonts w:ascii="Times New Roman" w:hAnsi="Times New Roman" w:cs="Times New Roman"/>
              </w:rPr>
              <w:t>62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9D5F4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58</w:t>
            </w:r>
            <w:r w:rsidR="009C7F35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9D5F4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8.67</w:t>
            </w:r>
            <w:r w:rsidR="009C7F35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6" w:anchor="gene10" w:tooltip="click to view genes" w:history="1">
              <w:r w:rsidR="00725AF8" w:rsidRPr="00BD0DEE">
                <w:rPr>
                  <w:rFonts w:ascii="Times New Roman" w:hAnsi="Times New Roman" w:cs="Times New Roman"/>
                </w:rPr>
                <w:t>Melanogenesi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9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9D5F4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7</w:t>
            </w:r>
            <w:r w:rsidR="00725AF8" w:rsidRPr="00BD0DEE">
              <w:rPr>
                <w:rFonts w:ascii="Times New Roman" w:hAnsi="Times New Roman" w:cs="Times New Roman"/>
              </w:rPr>
              <w:t xml:space="preserve"> (1.5</w:t>
            </w:r>
            <w:r w:rsidRPr="00BD0DEE">
              <w:rPr>
                <w:rFonts w:ascii="Times New Roman" w:hAnsi="Times New Roman" w:cs="Times New Roman"/>
              </w:rPr>
              <w:t>1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9D5F4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43</w:t>
            </w:r>
            <w:r w:rsidR="009C7F35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9D5F4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</w:t>
            </w:r>
            <w:r w:rsidR="009C7F35" w:rsidRPr="00BD0DEE">
              <w:rPr>
                <w:rFonts w:ascii="Times New Roman" w:hAnsi="Times New Roman" w:cs="Times New Roman"/>
              </w:rPr>
              <w:t>20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7" w:anchor="gene12" w:tooltip="click to view genes" w:history="1">
              <w:r w:rsidR="00335A75" w:rsidRPr="00BD0DEE">
                <w:rPr>
                  <w:rFonts w:ascii="Times New Roman" w:hAnsi="Times New Roman" w:cs="Times New Roman"/>
                </w:rPr>
                <w:t>Transcriptional misregulation in cancer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0 (3.3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5</w:t>
            </w:r>
            <w:r w:rsidR="009C7F35" w:rsidRPr="00BD0DEE">
              <w:rPr>
                <w:rFonts w:ascii="Times New Roman" w:hAnsi="Times New Roman" w:cs="Times New Roman"/>
              </w:rPr>
              <w:t>4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3</w:t>
            </w:r>
            <w:r w:rsidR="009C7F35" w:rsidRPr="00BD0DEE">
              <w:rPr>
                <w:rFonts w:ascii="Times New Roman" w:hAnsi="Times New Roman" w:cs="Times New Roman"/>
              </w:rPr>
              <w:t>2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8" w:anchor="gene13" w:tooltip="click to view genes" w:history="1">
              <w:r w:rsidR="00335A75" w:rsidRPr="00BD0DEE">
                <w:rPr>
                  <w:rFonts w:ascii="Times New Roman" w:hAnsi="Times New Roman" w:cs="Times New Roman"/>
                </w:rPr>
                <w:t>Dilated cardiomyopath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4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8</w:t>
            </w:r>
            <w:r w:rsidR="00725AF8" w:rsidRPr="00BD0DEE">
              <w:rPr>
                <w:rFonts w:ascii="Times New Roman" w:hAnsi="Times New Roman" w:cs="Times New Roman"/>
              </w:rPr>
              <w:t xml:space="preserve"> (2.</w:t>
            </w:r>
            <w:r w:rsidRPr="00BD0DEE">
              <w:rPr>
                <w:rFonts w:ascii="Times New Roman" w:hAnsi="Times New Roman" w:cs="Times New Roman"/>
              </w:rPr>
              <w:t>68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5</w:t>
            </w:r>
            <w:r w:rsidR="009C7F35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335A7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3</w:t>
            </w:r>
            <w:r w:rsidR="009C7F35" w:rsidRPr="00BD0DEE">
              <w:rPr>
                <w:rFonts w:ascii="Times New Roman" w:hAnsi="Times New Roman" w:cs="Times New Roman"/>
              </w:rPr>
              <w:t>5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19" w:anchor="gene14" w:tooltip="click to view genes" w:history="1">
              <w:r w:rsidR="00BC5385" w:rsidRPr="00BD0DEE">
                <w:rPr>
                  <w:rFonts w:ascii="Times New Roman" w:hAnsi="Times New Roman" w:cs="Times New Roman"/>
                </w:rPr>
                <w:t>Hypertrophic cardiomyopathy (HCM)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4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7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2.62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0</w:t>
            </w:r>
            <w:r w:rsidR="009C7F35" w:rsidRPr="00BD0DEE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7</w:t>
            </w:r>
            <w:r w:rsidR="009C7F35" w:rsidRPr="00BD0DEE">
              <w:rPr>
                <w:rFonts w:ascii="Times New Roman" w:hAnsi="Times New Roman" w:cs="Times New Roman"/>
              </w:rPr>
              <w:t>8E</w:t>
            </w:r>
            <w:r w:rsidRPr="00BD0DEE">
              <w:rPr>
                <w:rFonts w:ascii="Times New Roman" w:hAnsi="Times New Roman" w:cs="Times New Roman"/>
              </w:rPr>
              <w:t>e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0" w:anchor="gene15" w:tooltip="click to view genes" w:history="1">
              <w:r w:rsidR="00BC5385" w:rsidRPr="00BD0DEE">
                <w:rPr>
                  <w:rFonts w:ascii="Times New Roman" w:hAnsi="Times New Roman" w:cs="Times New Roman"/>
                </w:rPr>
                <w:t>Arginine and proline metabolism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03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0 (1.</w:t>
            </w:r>
            <w:r w:rsidR="00BC5385" w:rsidRPr="00BD0DEE">
              <w:rPr>
                <w:rFonts w:ascii="Times New Roman" w:hAnsi="Times New Roman" w:cs="Times New Roman"/>
              </w:rPr>
              <w:t>12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19</w:t>
            </w:r>
            <w:r w:rsidR="009C7F35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BC538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</w:t>
            </w:r>
            <w:r w:rsidR="009C7F35" w:rsidRPr="00BD0DEE">
              <w:rPr>
                <w:rFonts w:ascii="Times New Roman" w:hAnsi="Times New Roman" w:cs="Times New Roman"/>
              </w:rPr>
              <w:t>90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1" w:anchor="gene16" w:tooltip="click to view genes" w:history="1">
              <w:r w:rsidR="00A351C6" w:rsidRPr="00BD0DEE">
                <w:rPr>
                  <w:rFonts w:ascii="Times New Roman" w:hAnsi="Times New Roman" w:cs="Times New Roman"/>
                </w:rPr>
                <w:t>Calcium signaling pathwa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351C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0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351C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1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2.29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351C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9C7F35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5</w:t>
            </w:r>
            <w:r w:rsidR="009C7F35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351C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</w:t>
            </w:r>
            <w:r w:rsidR="009C7F35" w:rsidRPr="00BD0DEE">
              <w:rPr>
                <w:rFonts w:ascii="Times New Roman" w:hAnsi="Times New Roman" w:cs="Times New Roman"/>
              </w:rPr>
              <w:t>90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2" w:anchor="gene17" w:tooltip="click to view genes" w:history="1">
              <w:r w:rsidR="006E4B7E" w:rsidRPr="00BD0DEE">
                <w:rPr>
                  <w:rFonts w:ascii="Times New Roman" w:hAnsi="Times New Roman" w:cs="Times New Roman"/>
                </w:rPr>
                <w:t>Nicotine addi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6E4B7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0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6E4B7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3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0.73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6E4B7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FA55D8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41</w:t>
            </w:r>
            <w:r w:rsidR="00FA55D8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6E4B7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0</w:t>
            </w:r>
            <w:r w:rsidR="00FA55D8" w:rsidRPr="00BD0DEE">
              <w:rPr>
                <w:rFonts w:ascii="Times New Roman" w:hAnsi="Times New Roman" w:cs="Times New Roman"/>
              </w:rPr>
              <w:t>1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3" w:anchor="gene19" w:tooltip="click to view genes" w:history="1">
              <w:r w:rsidR="008E231F" w:rsidRPr="00BD0DEE">
                <w:rPr>
                  <w:rFonts w:ascii="Times New Roman" w:hAnsi="Times New Roman" w:cs="Times New Roman"/>
                </w:rPr>
                <w:t>Systemic lupus erythematosu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E231F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3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F390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3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1.84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F390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CC5903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82</w:t>
            </w:r>
            <w:r w:rsidR="00CC5903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F390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32</w:t>
            </w:r>
            <w:r w:rsidR="00CC5903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4" w:anchor="gene20" w:tooltip="click to view genes" w:history="1">
              <w:r w:rsidR="003A5040" w:rsidRPr="00BD0DEE">
                <w:rPr>
                  <w:rFonts w:ascii="Times New Roman" w:hAnsi="Times New Roman" w:cs="Times New Roman"/>
                </w:rPr>
                <w:t>Cell adhesion molecules (CAMs)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5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</w:t>
            </w:r>
            <w:r w:rsidR="003A5040" w:rsidRPr="00BD0DEE">
              <w:rPr>
                <w:rFonts w:ascii="Times New Roman" w:hAnsi="Times New Roman" w:cs="Times New Roman"/>
              </w:rPr>
              <w:t>8</w:t>
            </w:r>
            <w:r w:rsidRPr="00BD0DEE">
              <w:rPr>
                <w:rFonts w:ascii="Times New Roman" w:hAnsi="Times New Roman" w:cs="Times New Roman"/>
              </w:rPr>
              <w:t xml:space="preserve"> (</w:t>
            </w:r>
            <w:r w:rsidR="003A5040" w:rsidRPr="00BD0DEE">
              <w:rPr>
                <w:rFonts w:ascii="Times New Roman" w:hAnsi="Times New Roman" w:cs="Times New Roman"/>
              </w:rPr>
              <w:t>2.12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6B6DA1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</w:t>
            </w:r>
            <w:r w:rsidR="006B6DA1" w:rsidRPr="00BD0DEE">
              <w:rPr>
                <w:rFonts w:ascii="Times New Roman" w:hAnsi="Times New Roman" w:cs="Times New Roman"/>
              </w:rPr>
              <w:t>6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7</w:t>
            </w:r>
            <w:r w:rsidR="006B6DA1" w:rsidRPr="00BD0DEE">
              <w:rPr>
                <w:rFonts w:ascii="Times New Roman" w:hAnsi="Times New Roman" w:cs="Times New Roman"/>
              </w:rPr>
              <w:t>3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5" w:anchor="gene21" w:tooltip="click to view genes" w:history="1">
              <w:r w:rsidR="003A5040" w:rsidRPr="00BD0DEE">
                <w:rPr>
                  <w:rFonts w:ascii="Times New Roman" w:hAnsi="Times New Roman" w:cs="Times New Roman"/>
                </w:rPr>
                <w:t>Glycosphingolipid biosynthesis - globo serie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06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0.39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A504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6B6DA1" w:rsidRPr="00BD0DEE">
              <w:rPr>
                <w:rFonts w:ascii="Times New Roman" w:hAnsi="Times New Roman" w:cs="Times New Roman"/>
              </w:rPr>
              <w:t>.40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1D70EA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7</w:t>
            </w:r>
            <w:r w:rsidR="006B6DA1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6" w:anchor="gene22" w:tooltip="click to view genes" w:history="1">
              <w:r w:rsidR="009D7622" w:rsidRPr="00BD0DEE">
                <w:rPr>
                  <w:rFonts w:ascii="Times New Roman" w:hAnsi="Times New Roman" w:cs="Times New Roman"/>
                </w:rPr>
                <w:t>Glycolysis / Gluconeogenesi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9D762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00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A70B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9 (1.0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9D762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6B6DA1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9</w:t>
            </w:r>
            <w:r w:rsidR="006B6DA1" w:rsidRPr="00BD0DEE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9D762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21</w:t>
            </w:r>
            <w:r w:rsidR="006B6DA1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7" w:anchor="gene23" w:tooltip="click to view genes" w:history="1">
              <w:r w:rsidR="00A70BD5" w:rsidRPr="00BD0DEE">
                <w:rPr>
                  <w:rFonts w:ascii="Times New Roman" w:hAnsi="Times New Roman" w:cs="Times New Roman"/>
                </w:rPr>
                <w:t>Retrograde endocannabinoid signaling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</w:t>
            </w:r>
            <w:r w:rsidR="00A70BD5" w:rsidRPr="00BD0DEE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70B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4 (1.3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70B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</w:t>
            </w:r>
            <w:r w:rsidR="006B6DA1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6</w:t>
            </w:r>
            <w:r w:rsidR="006B6DA1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A70B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3</w:t>
            </w:r>
            <w:r w:rsidR="006B6DA1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8" w:anchor="gene24" w:tooltip="click to view genes" w:history="1">
              <w:r w:rsidR="006B6DA1" w:rsidRPr="00BD0DEE">
                <w:rPr>
                  <w:rFonts w:ascii="Times New Roman" w:hAnsi="Times New Roman" w:cs="Times New Roman"/>
                </w:rPr>
                <w:t xml:space="preserve">Aldosterone-regulated </w:t>
              </w:r>
              <w:r w:rsidR="00A70BD5" w:rsidRPr="00BD0DEE">
                <w:rPr>
                  <w:rFonts w:ascii="Times New Roman" w:hAnsi="Times New Roman" w:cs="Times New Roman"/>
                </w:rPr>
                <w:t>sodium reabsorp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A70B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9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B6548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5 (0.8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B6548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</w:t>
            </w:r>
            <w:r w:rsidR="006B6DA1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34</w:t>
            </w:r>
            <w:r w:rsidR="006B6DA1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B6548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3</w:t>
            </w:r>
            <w:r w:rsidR="006B6DA1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29" w:anchor="gene25" w:tooltip="click to view genes" w:history="1">
              <w:r w:rsidR="00B65483" w:rsidRPr="00BD0DEE">
                <w:rPr>
                  <w:rFonts w:ascii="Times New Roman" w:hAnsi="Times New Roman" w:cs="Times New Roman"/>
                </w:rPr>
                <w:t>Cytokine-cytokine 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6548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0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B6548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3 (2.9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</w:t>
            </w:r>
            <w:r w:rsidR="006B6DA1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53</w:t>
            </w:r>
            <w:r w:rsidR="006B6DA1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3</w:t>
            </w:r>
            <w:r w:rsidR="00667C9E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0" w:anchor="gene26" w:tooltip="click to view genes" w:history="1">
              <w:r w:rsidR="00344FD5" w:rsidRPr="00BD0DEE">
                <w:rPr>
                  <w:rFonts w:ascii="Times New Roman" w:hAnsi="Times New Roman" w:cs="Times New Roman"/>
                </w:rPr>
                <w:t>Proximal tubule bicarbonate reclama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</w:t>
            </w:r>
            <w:r w:rsidR="00344FD5" w:rsidRPr="00BD0DEE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4</w:t>
            </w:r>
            <w:r w:rsidR="00725AF8" w:rsidRPr="00BD0DEE">
              <w:rPr>
                <w:rFonts w:ascii="Times New Roman" w:hAnsi="Times New Roman" w:cs="Times New Roman"/>
              </w:rPr>
              <w:t>(</w:t>
            </w:r>
            <w:r w:rsidRPr="00BD0DEE">
              <w:rPr>
                <w:rFonts w:ascii="Times New Roman" w:hAnsi="Times New Roman" w:cs="Times New Roman"/>
              </w:rPr>
              <w:t>0.26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</w:t>
            </w:r>
            <w:r w:rsidR="00F56ED7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</w:t>
            </w:r>
            <w:r w:rsidR="00F56ED7" w:rsidRPr="00BD0DEE">
              <w:rPr>
                <w:rFonts w:ascii="Times New Roman" w:hAnsi="Times New Roman" w:cs="Times New Roman"/>
              </w:rPr>
              <w:t>8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85</w:t>
            </w:r>
            <w:r w:rsidR="00F56ED7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1" w:anchor="gene27" w:tooltip="click to view genes" w:history="1">
              <w:r w:rsidR="00344FD5" w:rsidRPr="00BD0DEE">
                <w:rPr>
                  <w:rFonts w:ascii="Times New Roman" w:hAnsi="Times New Roman" w:cs="Times New Roman"/>
                </w:rPr>
                <w:t>Melanoma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</w:t>
            </w:r>
            <w:r w:rsidR="00344FD5" w:rsidRPr="00BD0DEE">
              <w:rPr>
                <w:rFonts w:ascii="Times New Roman" w:hAnsi="Times New Roman" w:cs="Times New Roman"/>
              </w:rPr>
              <w:t>52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96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0.57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</w:t>
            </w:r>
            <w:r w:rsidR="00F56ED7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41</w:t>
            </w:r>
            <w:r w:rsidR="00F56ED7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344FD5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85</w:t>
            </w:r>
            <w:r w:rsidR="00F56ED7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B772FB" w:rsidP="00B772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Con-E10.</w:t>
            </w:r>
            <w:r w:rsidRPr="00BD0DEE">
              <w:rPr>
                <w:rFonts w:ascii="Times New Roman" w:hAnsi="Times New Roman" w:cs="Times New Roman"/>
                <w:kern w:val="0"/>
              </w:rPr>
              <w:t>5-</w:t>
            </w:r>
            <w:r>
              <w:rPr>
                <w:rFonts w:ascii="Times New Roman" w:hAnsi="Times New Roman" w:cs="Times New Roman" w:hint="eastAsia"/>
                <w:kern w:val="0"/>
              </w:rPr>
              <w:t>vs</w:t>
            </w:r>
            <w:r w:rsidRPr="00BD0DEE"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</w:rPr>
              <w:t>RA-E10.</w:t>
            </w:r>
            <w:r w:rsidRPr="00BD0DE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2" w:anchor="gene1" w:tooltip="click to view genes" w:history="1">
              <w:r w:rsidR="00797F90" w:rsidRPr="00BD0DEE">
                <w:rPr>
                  <w:rFonts w:ascii="Times New Roman" w:hAnsi="Times New Roman" w:cs="Times New Roman"/>
                </w:rPr>
                <w:t>ECM-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</w:t>
            </w:r>
            <w:r w:rsidR="00797F90" w:rsidRPr="00BD0DEE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97F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3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2.85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0974F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.43</w:t>
            </w:r>
            <w:r w:rsidR="00667C9E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0974F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</w:t>
            </w:r>
            <w:r w:rsidR="00667C9E" w:rsidRPr="00BD0DEE">
              <w:rPr>
                <w:rFonts w:ascii="Times New Roman" w:hAnsi="Times New Roman" w:cs="Times New Roman"/>
              </w:rPr>
              <w:t>80E</w:t>
            </w:r>
            <w:r w:rsidRPr="00BD0DEE">
              <w:rPr>
                <w:rFonts w:ascii="Times New Roman" w:hAnsi="Times New Roman" w:cs="Times New Roman"/>
              </w:rPr>
              <w:t>-07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3" w:anchor="gene2" w:tooltip="click to view genes" w:history="1">
              <w:r w:rsidR="000974F3" w:rsidRPr="00BD0DEE">
                <w:rPr>
                  <w:rFonts w:ascii="Times New Roman" w:hAnsi="Times New Roman" w:cs="Times New Roman"/>
                </w:rPr>
                <w:t>Cytokine-cytokine 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</w:t>
            </w:r>
            <w:r w:rsidR="000974F3" w:rsidRPr="00BD0DEE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0974F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4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3.98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0974F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7</w:t>
            </w:r>
            <w:r w:rsidR="00667C9E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0974F3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1</w:t>
            </w:r>
            <w:r w:rsidR="00667C9E" w:rsidRPr="00BD0DEE">
              <w:rPr>
                <w:rFonts w:ascii="Times New Roman" w:hAnsi="Times New Roman" w:cs="Times New Roman"/>
              </w:rPr>
              <w:t>4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4" w:anchor="gene3" w:tooltip="click to view genes" w:history="1">
              <w:r w:rsidR="000974F3" w:rsidRPr="00BD0DEE">
                <w:rPr>
                  <w:rFonts w:ascii="Times New Roman" w:hAnsi="Times New Roman" w:cs="Times New Roman"/>
                </w:rPr>
                <w:t>Neuroactive ligand-receptor intera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</w:t>
            </w:r>
            <w:r w:rsidR="00515668" w:rsidRPr="00BD0DEE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51566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5</w:t>
            </w:r>
            <w:r w:rsidR="00725AF8" w:rsidRPr="00BD0DEE">
              <w:rPr>
                <w:rFonts w:ascii="Times New Roman" w:hAnsi="Times New Roman" w:cs="Times New Roman"/>
              </w:rPr>
              <w:t xml:space="preserve"> (</w:t>
            </w:r>
            <w:r w:rsidRPr="00BD0DEE">
              <w:rPr>
                <w:rFonts w:ascii="Times New Roman" w:hAnsi="Times New Roman" w:cs="Times New Roman"/>
              </w:rPr>
              <w:t>4.03</w:t>
            </w:r>
            <w:r w:rsidR="00725AF8"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51566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1</w:t>
            </w:r>
            <w:r w:rsidR="00667C9E" w:rsidRPr="00BD0DEE">
              <w:rPr>
                <w:rFonts w:ascii="Times New Roman" w:hAnsi="Times New Roman" w:cs="Times New Roman"/>
              </w:rPr>
              <w:t>1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51566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3</w:t>
            </w:r>
            <w:r w:rsidR="00667C9E" w:rsidRPr="00BD0DEE">
              <w:rPr>
                <w:rFonts w:ascii="Times New Roman" w:hAnsi="Times New Roman" w:cs="Times New Roman"/>
              </w:rPr>
              <w:t>8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5" w:anchor="gene4" w:tooltip="click to view genes" w:history="1">
              <w:r w:rsidR="008E17B2" w:rsidRPr="00BD0DEE">
                <w:rPr>
                  <w:rFonts w:ascii="Times New Roman" w:hAnsi="Times New Roman" w:cs="Times New Roman"/>
                </w:rPr>
                <w:t>Pathways in cancer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</w:t>
            </w:r>
            <w:r w:rsidR="008E17B2" w:rsidRPr="00BD0DE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8E17B2" w:rsidRPr="00BD0DEE">
              <w:rPr>
                <w:rFonts w:ascii="Times New Roman" w:hAnsi="Times New Roman" w:cs="Times New Roman"/>
              </w:rPr>
              <w:t>01</w:t>
            </w:r>
            <w:r w:rsidRPr="00BD0DEE">
              <w:rPr>
                <w:rFonts w:ascii="Times New Roman" w:hAnsi="Times New Roman" w:cs="Times New Roman"/>
              </w:rPr>
              <w:t xml:space="preserve"> (</w:t>
            </w:r>
            <w:r w:rsidR="008E17B2" w:rsidRPr="00BD0DEE">
              <w:rPr>
                <w:rFonts w:ascii="Times New Roman" w:hAnsi="Times New Roman" w:cs="Times New Roman"/>
              </w:rPr>
              <w:t>5.43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93</w:t>
            </w:r>
            <w:r w:rsidR="00667C9E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3</w:t>
            </w:r>
            <w:r w:rsidR="00667C9E" w:rsidRPr="00BD0DEE">
              <w:rPr>
                <w:rFonts w:ascii="Times New Roman" w:hAnsi="Times New Roman" w:cs="Times New Roman"/>
              </w:rPr>
              <w:t>8E</w:t>
            </w:r>
            <w:r w:rsidRPr="00BD0DEE">
              <w:rPr>
                <w:rFonts w:ascii="Times New Roman" w:hAnsi="Times New Roman" w:cs="Times New Roman"/>
              </w:rPr>
              <w:t>-06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/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6" w:anchor="gene5" w:tooltip="click to view genes" w:history="1">
              <w:r w:rsidR="008E17B2" w:rsidRPr="00BD0DEE">
                <w:rPr>
                  <w:rFonts w:ascii="Times New Roman" w:hAnsi="Times New Roman" w:cs="Times New Roman"/>
                </w:rPr>
                <w:t>Glycolysis / Gluconeogenesi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</w:t>
            </w:r>
            <w:r w:rsidR="008E17B2" w:rsidRPr="00BD0DEE">
              <w:rPr>
                <w:rFonts w:ascii="Times New Roman" w:hAnsi="Times New Roman" w:cs="Times New Roman"/>
              </w:rPr>
              <w:t>00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8E17B2" w:rsidRPr="00BD0DEE">
              <w:rPr>
                <w:rFonts w:ascii="Times New Roman" w:hAnsi="Times New Roman" w:cs="Times New Roman"/>
              </w:rPr>
              <w:t>8</w:t>
            </w:r>
            <w:r w:rsidRPr="00BD0DEE">
              <w:rPr>
                <w:rFonts w:ascii="Times New Roman" w:hAnsi="Times New Roman" w:cs="Times New Roman"/>
              </w:rPr>
              <w:t xml:space="preserve"> (</w:t>
            </w:r>
            <w:r w:rsidR="008E17B2" w:rsidRPr="00BD0DEE">
              <w:rPr>
                <w:rFonts w:ascii="Times New Roman" w:hAnsi="Times New Roman" w:cs="Times New Roman"/>
              </w:rPr>
              <w:t>1.51</w:t>
            </w:r>
            <w:r w:rsidRPr="00BD0D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72</w:t>
            </w:r>
            <w:r w:rsidR="00713B8A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32</w:t>
            </w:r>
            <w:r w:rsidR="00713B8A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</w:tr>
      <w:tr w:rsidR="00725AF8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</w:tcPr>
          <w:p w:rsidR="00725AF8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7" w:anchor="gene6" w:tooltip="click to view genes" w:history="1">
              <w:r w:rsidR="008E17B2" w:rsidRPr="00BD0DEE">
                <w:rPr>
                  <w:rFonts w:ascii="Times New Roman" w:hAnsi="Times New Roman" w:cs="Times New Roman"/>
                </w:rPr>
                <w:t>Cell adhesion molecules (CAMs)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5AF8" w:rsidRPr="00BD0DEE" w:rsidRDefault="00725AF8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</w:t>
            </w:r>
            <w:r w:rsidR="008E17B2" w:rsidRPr="00BD0DEE">
              <w:rPr>
                <w:rFonts w:ascii="Times New Roman" w:hAnsi="Times New Roman" w:cs="Times New Roman"/>
              </w:rPr>
              <w:t>45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50 (2.6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.9</w:t>
            </w:r>
            <w:r w:rsidR="00713B8A" w:rsidRPr="00BD0DEE">
              <w:rPr>
                <w:rFonts w:ascii="Times New Roman" w:hAnsi="Times New Roman" w:cs="Times New Roman"/>
              </w:rPr>
              <w:t>1E</w:t>
            </w:r>
            <w:r w:rsidRPr="00BD0DEE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725AF8" w:rsidRPr="00BD0DEE" w:rsidRDefault="008E17B2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7</w:t>
            </w:r>
            <w:r w:rsidR="00713B8A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</w:tr>
      <w:tr w:rsidR="008E17B2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17B2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8" w:anchor="gene7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Basal cell carcinoma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E17B2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E17B2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0 (1.0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E17B2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5</w:t>
            </w:r>
            <w:r w:rsidR="00713B8A" w:rsidRPr="00BD0DEE">
              <w:rPr>
                <w:rFonts w:ascii="Times New Roman" w:hAnsi="Times New Roman" w:cs="Times New Roman"/>
              </w:rPr>
              <w:t>6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E17B2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20</w:t>
            </w:r>
            <w:r w:rsidR="00713B8A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39" w:anchor="gene8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Focal adhes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5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72 (3.8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1</w:t>
            </w:r>
            <w:r w:rsidR="00713B8A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20</w:t>
            </w:r>
            <w:r w:rsidR="00713B8A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0" w:anchor="gene9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Hedgehog signaling pathwa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3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0 (1.0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.4</w:t>
            </w:r>
            <w:r w:rsidR="00F01D10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20</w:t>
            </w:r>
            <w:r w:rsidR="00F01D10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3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1" w:anchor="gene10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Melanoma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2 (1.1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32</w:t>
            </w:r>
            <w:r w:rsidR="00F01D10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53</w:t>
            </w:r>
            <w:r w:rsidR="00F01D10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2" w:anchor="gene11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Jak-STAT signaling pathwa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6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3 (2.3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8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31</w:t>
            </w:r>
            <w:r w:rsidR="00F01D10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3" w:anchor="gene12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Hematopoietic cell lineage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6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8 (1.5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8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99</w:t>
            </w:r>
            <w:r w:rsidR="00F01D10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4" w:anchor="gene13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Melanogenesi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9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7 (1.4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9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63</w:t>
            </w:r>
            <w:r w:rsidR="00F01D10" w:rsidRPr="00BD0DEE">
              <w:rPr>
                <w:rFonts w:ascii="Times New Roman" w:hAnsi="Times New Roman" w:cs="Times New Roman"/>
              </w:rPr>
              <w:t>E-0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9F033E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033E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5" w:anchor="gene14" w:tooltip="click to view genes" w:history="1">
              <w:r w:rsidR="009F033E" w:rsidRPr="00BD0DEE">
                <w:rPr>
                  <w:rFonts w:ascii="Times New Roman" w:hAnsi="Times New Roman" w:cs="Times New Roman"/>
                </w:rPr>
                <w:t>Staphylococcus aureus infec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1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9F033E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4 (1.2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02</w:t>
            </w:r>
            <w:r w:rsidR="00F01D10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033E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D9462C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9462C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6" w:anchor="gene15" w:tooltip="click to view genes" w:history="1">
              <w:r w:rsidR="00D9462C" w:rsidRPr="00BD0DEE">
                <w:rPr>
                  <w:rFonts w:ascii="Times New Roman" w:hAnsi="Times New Roman" w:cs="Times New Roman"/>
                </w:rPr>
                <w:t>MAPK signaling pathwa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0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65 (3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06</w:t>
            </w:r>
            <w:r w:rsidR="00F01D10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D9462C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9462C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7" w:anchor="gene16" w:tooltip="click to view genes" w:history="1">
              <w:r w:rsidR="00D9462C" w:rsidRPr="00BD0DEE">
                <w:rPr>
                  <w:rFonts w:ascii="Times New Roman" w:hAnsi="Times New Roman" w:cs="Times New Roman"/>
                </w:rPr>
                <w:t>Alanine, aspartate and glutamate metabolism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9462C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02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2 (0.6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9462C" w:rsidRPr="00BD0DEE" w:rsidRDefault="00D9462C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6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9462C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B60190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60190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8" w:anchor="gene17" w:tooltip="click to view genes" w:history="1">
              <w:r w:rsidR="00B60190" w:rsidRPr="00BD0DEE">
                <w:rPr>
                  <w:rFonts w:ascii="Times New Roman" w:hAnsi="Times New Roman" w:cs="Times New Roman"/>
                </w:rPr>
                <w:t>Complement and coagulation cascade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6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4 (1.8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1</w:t>
            </w:r>
            <w:r w:rsidR="00F01D10" w:rsidRPr="00BD0DEE">
              <w:rPr>
                <w:rFonts w:ascii="Times New Roman" w:hAnsi="Times New Roman" w:cs="Times New Roman"/>
              </w:rPr>
              <w:t>9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.6</w:t>
            </w:r>
            <w:r w:rsidR="00F01D10" w:rsidRPr="00BD0DEE">
              <w:rPr>
                <w:rFonts w:ascii="Times New Roman" w:hAnsi="Times New Roman" w:cs="Times New Roman"/>
              </w:rPr>
              <w:t>9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B60190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0190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49" w:anchor="gene18" w:tooltip="click to view genes" w:history="1">
              <w:r w:rsidR="00B60190" w:rsidRPr="00BD0DEE">
                <w:rPr>
                  <w:rFonts w:ascii="Times New Roman" w:hAnsi="Times New Roman" w:cs="Times New Roman"/>
                </w:rPr>
                <w:t>Renal cell carcinoma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52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2 (1.1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1</w:t>
            </w:r>
            <w:r w:rsidR="0080550E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69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2</w:t>
            </w:r>
            <w:r w:rsidR="0080550E" w:rsidRPr="00BD0DEE">
              <w:rPr>
                <w:rFonts w:ascii="Times New Roman" w:hAnsi="Times New Roman" w:cs="Times New Roman"/>
              </w:rPr>
              <w:t>8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B60190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60190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0" w:anchor="gene19" w:tooltip="click to view genes" w:history="1">
              <w:r w:rsidR="00B60190" w:rsidRPr="00BD0DEE">
                <w:rPr>
                  <w:rFonts w:ascii="Times New Roman" w:hAnsi="Times New Roman" w:cs="Times New Roman"/>
                </w:rPr>
                <w:t>Axon guidance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49 (2.6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80550E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25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.8</w:t>
            </w:r>
            <w:r w:rsidR="0080550E" w:rsidRPr="00BD0DEE">
              <w:rPr>
                <w:rFonts w:ascii="Times New Roman" w:hAnsi="Times New Roman" w:cs="Times New Roman"/>
              </w:rPr>
              <w:t>7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B60190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0190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1" w:anchor="gene20" w:tooltip="click to view genes" w:history="1">
              <w:r w:rsidR="00B60190" w:rsidRPr="00BD0DEE">
                <w:rPr>
                  <w:rFonts w:ascii="Times New Roman" w:hAnsi="Times New Roman" w:cs="Times New Roman"/>
                </w:rPr>
                <w:t>Cholinergic synapse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ko047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7 (1.4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2</w:t>
            </w:r>
            <w:r w:rsidR="0080550E" w:rsidRPr="00BD0DEE">
              <w:rPr>
                <w:rFonts w:ascii="Times New Roman" w:hAnsi="Times New Roman" w:cs="Times New Roman"/>
              </w:rPr>
              <w:t>.</w:t>
            </w:r>
            <w:r w:rsidRPr="00BD0DEE">
              <w:rPr>
                <w:rFonts w:ascii="Times New Roman" w:hAnsi="Times New Roman" w:cs="Times New Roman"/>
              </w:rPr>
              <w:t>95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3.57</w:t>
            </w:r>
            <w:r w:rsidR="0080550E" w:rsidRPr="00BD0DEE">
              <w:rPr>
                <w:rFonts w:ascii="Times New Roman" w:hAnsi="Times New Roman" w:cs="Times New Roman"/>
              </w:rPr>
              <w:t>E</w:t>
            </w:r>
            <w:r w:rsidRPr="00BD0DEE">
              <w:rPr>
                <w:rFonts w:ascii="Times New Roman" w:hAnsi="Times New Roman" w:cs="Times New Roman"/>
              </w:rPr>
              <w:t>-02</w:t>
            </w:r>
          </w:p>
        </w:tc>
      </w:tr>
      <w:tr w:rsidR="00B60190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60190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2" w:anchor="gene22" w:tooltip="click to view genes" w:history="1">
              <w:r w:rsidR="00B60190" w:rsidRPr="00BD0DEE">
                <w:rPr>
                  <w:rFonts w:ascii="Times New Roman" w:hAnsi="Times New Roman" w:cs="Times New Roman"/>
                </w:rPr>
                <w:t>Arrhythmogenic right ventricular cardiomyopathy (ARVC)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54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B60190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26 (1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57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60190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3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256B6" w:rsidRPr="00BD0DEE" w:rsidRDefault="007256B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DEE">
              <w:rPr>
                <w:rFonts w:ascii="Times New Roman" w:hAnsi="Times New Roman" w:cs="Times New Roman"/>
              </w:rPr>
              <w:t>Hypertrophic cardiomyopathy (</w:t>
            </w:r>
            <w:proofErr w:type="spellStart"/>
            <w:r w:rsidRPr="00BD0DEE">
              <w:rPr>
                <w:rFonts w:ascii="Times New Roman" w:hAnsi="Times New Roman" w:cs="Times New Roman"/>
              </w:rPr>
              <w:t>HCM</w:t>
            </w:r>
            <w:proofErr w:type="spellEnd"/>
            <w:r w:rsidRPr="00BD0D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BD0DEE">
              <w:rPr>
                <w:rFonts w:ascii="Times New Roman" w:hAnsi="Times New Roman" w:cs="Times New Roman"/>
                <w:kern w:val="0"/>
              </w:rPr>
              <w:t>ko05410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6 (2.4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73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3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3" w:anchor="gene24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Leukocyte transendothelial migration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4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1 (2.2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98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6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4" w:anchor="gene25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Transcriptional misregulation in cancer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52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58 (3.1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1</w:t>
            </w:r>
            <w:r w:rsidR="0080550E" w:rsidRPr="00BD0DEE">
              <w:rPr>
                <w:rFonts w:ascii="Times New Roman" w:hAnsi="Times New Roman" w:cs="Times New Roman"/>
                <w:kern w:val="0"/>
              </w:rPr>
              <w:t>3</w:t>
            </w:r>
            <w:r w:rsidR="0080550E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6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5" w:anchor="gene27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Rheumatoid arthritis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53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22 (1.1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4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9</w:t>
            </w:r>
            <w:r w:rsidR="00BC75AF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6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6" w:anchor="gene28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Dilated cardiomyopathy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54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6 (2.4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5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8</w:t>
            </w:r>
            <w:r w:rsidR="00BC75AF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3.9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6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7" w:anchor="gene29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Glycine, serine and threonine metabolism</w:t>
              </w:r>
            </w:hyperlink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02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14 (0.7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.</w:t>
            </w:r>
            <w:r w:rsidRPr="00BD0DEE">
              <w:rPr>
                <w:rFonts w:ascii="Times New Roman" w:hAnsi="Times New Roman" w:cs="Times New Roman"/>
                <w:kern w:val="0"/>
              </w:rPr>
              <w:t>89</w:t>
            </w:r>
            <w:r w:rsidR="00BC75AF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.08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  <w:tr w:rsidR="007256B6" w:rsidRPr="00BD0DEE" w:rsidTr="00BD0DEE">
        <w:trPr>
          <w:jc w:val="center"/>
        </w:trPr>
        <w:tc>
          <w:tcPr>
            <w:tcW w:w="415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7256B6" w:rsidRPr="00BD0DEE" w:rsidRDefault="007F7F76" w:rsidP="00ED2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hyperlink r:id="rId58" w:anchor="gene30" w:tooltip="click to view genes" w:history="1">
              <w:r w:rsidR="007256B6" w:rsidRPr="00BD0DEE">
                <w:rPr>
                  <w:rFonts w:ascii="Times New Roman" w:hAnsi="Times New Roman" w:cs="Times New Roman"/>
                </w:rPr>
                <w:t>Nicotine addiction</w:t>
              </w:r>
            </w:hyperlink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ko0503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12 (0.65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5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.90</w:t>
            </w:r>
            <w:r w:rsidR="00BC75AF" w:rsidRPr="00BD0DEE">
              <w:rPr>
                <w:rFonts w:ascii="Times New Roman" w:hAnsi="Times New Roman" w:cs="Times New Roman"/>
              </w:rPr>
              <w:t>E-03</w:t>
            </w:r>
          </w:p>
        </w:tc>
        <w:tc>
          <w:tcPr>
            <w:tcW w:w="14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256B6" w:rsidRPr="00BD0DEE" w:rsidRDefault="007256B6" w:rsidP="00BD0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BD0DEE">
              <w:rPr>
                <w:rFonts w:ascii="Times New Roman" w:hAnsi="Times New Roman" w:cs="Times New Roman"/>
                <w:kern w:val="0"/>
              </w:rPr>
              <w:t>4.7</w:t>
            </w:r>
            <w:r w:rsidR="00BC75AF" w:rsidRPr="00BD0DEE">
              <w:rPr>
                <w:rFonts w:ascii="Times New Roman" w:hAnsi="Times New Roman" w:cs="Times New Roman"/>
                <w:kern w:val="0"/>
              </w:rPr>
              <w:t>6E</w:t>
            </w:r>
            <w:r w:rsidRPr="00BD0DEE">
              <w:rPr>
                <w:rFonts w:ascii="Times New Roman" w:hAnsi="Times New Roman" w:cs="Times New Roman"/>
                <w:kern w:val="0"/>
              </w:rPr>
              <w:t>-02</w:t>
            </w:r>
          </w:p>
        </w:tc>
      </w:tr>
    </w:tbl>
    <w:p w:rsidR="00725AF8" w:rsidRPr="00411FD7" w:rsidRDefault="00725AF8" w:rsidP="00725AF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 w:themeFill="background1"/>
        </w:rPr>
      </w:pPr>
    </w:p>
    <w:p w:rsidR="007B6448" w:rsidRDefault="007B6448"/>
    <w:sectPr w:rsidR="007B6448" w:rsidSect="00641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DD1" w:rsidRDefault="00184DD1" w:rsidP="00725AF8">
      <w:r>
        <w:separator/>
      </w:r>
    </w:p>
  </w:endnote>
  <w:endnote w:type="continuationSeparator" w:id="0">
    <w:p w:rsidR="00184DD1" w:rsidRDefault="00184DD1" w:rsidP="00725A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DD1" w:rsidRDefault="00184DD1" w:rsidP="00725AF8">
      <w:r>
        <w:separator/>
      </w:r>
    </w:p>
  </w:footnote>
  <w:footnote w:type="continuationSeparator" w:id="0">
    <w:p w:rsidR="00184DD1" w:rsidRDefault="00184DD1" w:rsidP="00725A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AF8"/>
    <w:rsid w:val="00022B2E"/>
    <w:rsid w:val="0003121A"/>
    <w:rsid w:val="000974F3"/>
    <w:rsid w:val="00180808"/>
    <w:rsid w:val="00184DD1"/>
    <w:rsid w:val="001B24C4"/>
    <w:rsid w:val="001D70EA"/>
    <w:rsid w:val="00274CE3"/>
    <w:rsid w:val="00290A14"/>
    <w:rsid w:val="002B5FCC"/>
    <w:rsid w:val="002D2E83"/>
    <w:rsid w:val="003052E0"/>
    <w:rsid w:val="00335A75"/>
    <w:rsid w:val="00344FD5"/>
    <w:rsid w:val="003A5040"/>
    <w:rsid w:val="003C7DE0"/>
    <w:rsid w:val="003F390C"/>
    <w:rsid w:val="003F3BB1"/>
    <w:rsid w:val="00411FD7"/>
    <w:rsid w:val="00425829"/>
    <w:rsid w:val="00490839"/>
    <w:rsid w:val="004C40D2"/>
    <w:rsid w:val="00503AB1"/>
    <w:rsid w:val="00515668"/>
    <w:rsid w:val="005414B8"/>
    <w:rsid w:val="00545919"/>
    <w:rsid w:val="00547D41"/>
    <w:rsid w:val="005A0A9B"/>
    <w:rsid w:val="00620A24"/>
    <w:rsid w:val="0062145C"/>
    <w:rsid w:val="00641C3F"/>
    <w:rsid w:val="00667C9E"/>
    <w:rsid w:val="006B6DA1"/>
    <w:rsid w:val="006E4B7E"/>
    <w:rsid w:val="00713B8A"/>
    <w:rsid w:val="007256B6"/>
    <w:rsid w:val="00725AF8"/>
    <w:rsid w:val="0074315E"/>
    <w:rsid w:val="007569D4"/>
    <w:rsid w:val="0078087A"/>
    <w:rsid w:val="00797F90"/>
    <w:rsid w:val="007B6448"/>
    <w:rsid w:val="007F7F76"/>
    <w:rsid w:val="0080550E"/>
    <w:rsid w:val="008150FD"/>
    <w:rsid w:val="0085582B"/>
    <w:rsid w:val="00887894"/>
    <w:rsid w:val="008A4EB9"/>
    <w:rsid w:val="008B647E"/>
    <w:rsid w:val="008C5AC3"/>
    <w:rsid w:val="008E17B2"/>
    <w:rsid w:val="008E231F"/>
    <w:rsid w:val="008F41DD"/>
    <w:rsid w:val="00902CDA"/>
    <w:rsid w:val="00914F5C"/>
    <w:rsid w:val="00977F4F"/>
    <w:rsid w:val="00993D19"/>
    <w:rsid w:val="009C7F35"/>
    <w:rsid w:val="009D5F42"/>
    <w:rsid w:val="009D7622"/>
    <w:rsid w:val="009F033E"/>
    <w:rsid w:val="00A351C6"/>
    <w:rsid w:val="00A5232E"/>
    <w:rsid w:val="00A70BD5"/>
    <w:rsid w:val="00A75DD8"/>
    <w:rsid w:val="00A87111"/>
    <w:rsid w:val="00B35A9E"/>
    <w:rsid w:val="00B60190"/>
    <w:rsid w:val="00B65483"/>
    <w:rsid w:val="00B772FB"/>
    <w:rsid w:val="00BA1FAE"/>
    <w:rsid w:val="00BC5385"/>
    <w:rsid w:val="00BC75AF"/>
    <w:rsid w:val="00BD0DEE"/>
    <w:rsid w:val="00BE0519"/>
    <w:rsid w:val="00C425D0"/>
    <w:rsid w:val="00CC5903"/>
    <w:rsid w:val="00CD064F"/>
    <w:rsid w:val="00D9462C"/>
    <w:rsid w:val="00EC0FAB"/>
    <w:rsid w:val="00ED2B10"/>
    <w:rsid w:val="00F01D10"/>
    <w:rsid w:val="00F56ED7"/>
    <w:rsid w:val="00F63FAC"/>
    <w:rsid w:val="00FA55D8"/>
    <w:rsid w:val="00FD1A9F"/>
    <w:rsid w:val="00FF08C4"/>
    <w:rsid w:val="00FF60D9"/>
    <w:rsid w:val="00FF7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AF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5A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5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5AF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1FA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1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6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9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21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4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2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0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5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" Type="http://schemas.openxmlformats.org/officeDocument/2006/relationships/styles" Target="styles.xml"/><Relationship Id="rId16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8_5-VS-Brc9_5.htm" TargetMode="External"/><Relationship Id="rId20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9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41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4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4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2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3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0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5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3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3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6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9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61" Type="http://schemas.microsoft.com/office/2007/relationships/stylesWithEffects" Target="stylesWithEffects.xml"/><Relationship Id="rId10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19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1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44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2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14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2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0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5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3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6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8_5-VS-Brc9_5.htm" TargetMode="External"/><Relationship Id="rId51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17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25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9_5-VS-Bra9_5.htm" TargetMode="External"/><Relationship Id="rId33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38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46" Type="http://schemas.openxmlformats.org/officeDocument/2006/relationships/hyperlink" Target="file:///F:\&#20110;&#23071;\&#21512;&#21516;\&#21326;&#22823;\&#33041;&#27873;&#36716;&#24405;&#32452;&#25968;&#25454;\report\Transcriptome_resequencing_report\Files\BGI_result\AdvancedAnalysis\GeneDiffExp\Pathway\Brc10_5-VS-Bra10_5.htm" TargetMode="External"/><Relationship Id="rId5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C55F16-1AC3-4D18-879E-7D99BC06F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2069</Words>
  <Characters>12395</Characters>
  <Application>Microsoft Office Word</Application>
  <DocSecurity>0</DocSecurity>
  <Lines>375</Lines>
  <Paragraphs>100</Paragraphs>
  <ScaleCrop>false</ScaleCrop>
  <Company/>
  <LinksUpToDate>false</LinksUpToDate>
  <CharactersWithSpaces>14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娟</dc:creator>
  <cp:keywords/>
  <dc:description/>
  <cp:lastModifiedBy>0013359</cp:lastModifiedBy>
  <cp:revision>46</cp:revision>
  <dcterms:created xsi:type="dcterms:W3CDTF">2016-01-08T04:48:00Z</dcterms:created>
  <dcterms:modified xsi:type="dcterms:W3CDTF">2019-12-05T06:02:00Z</dcterms:modified>
</cp:coreProperties>
</file>